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14063" w:type="dxa"/>
        <w:tblLayout w:type="fixed"/>
        <w:tblLook w:val="04A0" w:firstRow="1" w:lastRow="0" w:firstColumn="1" w:lastColumn="0" w:noHBand="0" w:noVBand="1"/>
      </w:tblPr>
      <w:tblGrid>
        <w:gridCol w:w="907"/>
        <w:gridCol w:w="907"/>
        <w:gridCol w:w="1361"/>
        <w:gridCol w:w="1361"/>
        <w:gridCol w:w="1361"/>
        <w:gridCol w:w="1361"/>
        <w:gridCol w:w="1361"/>
        <w:gridCol w:w="1361"/>
        <w:gridCol w:w="1361"/>
        <w:gridCol w:w="1361"/>
        <w:gridCol w:w="1361"/>
      </w:tblGrid>
      <w:tr w:rsidR="002E5198" w:rsidRPr="00B4773F" w14:paraId="4FE25FA9" w14:textId="77777777" w:rsidTr="006043C0">
        <w:trPr>
          <w:trHeight w:val="20"/>
        </w:trPr>
        <w:tc>
          <w:tcPr>
            <w:tcW w:w="907" w:type="dxa"/>
            <w:vAlign w:val="center"/>
          </w:tcPr>
          <w:p w14:paraId="016E94CC" w14:textId="77777777" w:rsidR="002E5198" w:rsidRPr="00275CA2" w:rsidRDefault="002E5198" w:rsidP="006043C0">
            <w:pPr>
              <w:spacing w:line="480" w:lineRule="auto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Journal</w:t>
            </w:r>
          </w:p>
        </w:tc>
        <w:tc>
          <w:tcPr>
            <w:tcW w:w="907" w:type="dxa"/>
            <w:vAlign w:val="center"/>
          </w:tcPr>
          <w:p w14:paraId="0A4F0CBC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Year</w:t>
            </w:r>
          </w:p>
        </w:tc>
        <w:tc>
          <w:tcPr>
            <w:tcW w:w="1361" w:type="dxa"/>
            <w:vAlign w:val="center"/>
          </w:tcPr>
          <w:p w14:paraId="15A84BBD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1361" w:type="dxa"/>
            <w:vAlign w:val="center"/>
          </w:tcPr>
          <w:p w14:paraId="746E3C8E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1361" w:type="dxa"/>
            <w:vAlign w:val="center"/>
          </w:tcPr>
          <w:p w14:paraId="44160032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1361" w:type="dxa"/>
            <w:vAlign w:val="center"/>
          </w:tcPr>
          <w:p w14:paraId="1B124FEA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1361" w:type="dxa"/>
            <w:vAlign w:val="center"/>
          </w:tcPr>
          <w:p w14:paraId="28907E01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1361" w:type="dxa"/>
            <w:vAlign w:val="center"/>
          </w:tcPr>
          <w:p w14:paraId="4A3EB678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Tables</w:t>
            </w:r>
          </w:p>
        </w:tc>
        <w:tc>
          <w:tcPr>
            <w:tcW w:w="1361" w:type="dxa"/>
            <w:vAlign w:val="center"/>
          </w:tcPr>
          <w:p w14:paraId="62EAE5B8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Figures</w:t>
            </w:r>
          </w:p>
        </w:tc>
        <w:tc>
          <w:tcPr>
            <w:tcW w:w="1361" w:type="dxa"/>
            <w:vAlign w:val="center"/>
          </w:tcPr>
          <w:p w14:paraId="687BB2A9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275CA2">
              <w:rPr>
                <w:b/>
                <w:sz w:val="20"/>
                <w:szCs w:val="20"/>
                <w:lang w:val="en-US"/>
              </w:rPr>
              <w:t>References</w:t>
            </w:r>
          </w:p>
        </w:tc>
        <w:tc>
          <w:tcPr>
            <w:tcW w:w="1361" w:type="dxa"/>
            <w:vAlign w:val="center"/>
          </w:tcPr>
          <w:p w14:paraId="6C81F008" w14:textId="77777777" w:rsidR="002E5198" w:rsidRPr="00275CA2" w:rsidRDefault="002E5198" w:rsidP="006043C0">
            <w:pPr>
              <w:spacing w:line="480" w:lineRule="auto"/>
              <w:jc w:val="center"/>
              <w:rPr>
                <w:b/>
                <w:sz w:val="20"/>
                <w:szCs w:val="20"/>
                <w:lang w:val="en-US"/>
              </w:rPr>
            </w:pPr>
            <w:proofErr w:type="spellStart"/>
            <w:r w:rsidRPr="00275CA2">
              <w:rPr>
                <w:b/>
                <w:sz w:val="20"/>
                <w:szCs w:val="20"/>
                <w:lang w:val="en-US"/>
              </w:rPr>
              <w:t>Suppl</w:t>
            </w:r>
            <w:proofErr w:type="spellEnd"/>
          </w:p>
        </w:tc>
      </w:tr>
      <w:tr w:rsidR="002E5198" w:rsidRPr="00B4773F" w14:paraId="51B36E59" w14:textId="77777777" w:rsidTr="006043C0">
        <w:trPr>
          <w:trHeight w:val="20"/>
        </w:trPr>
        <w:tc>
          <w:tcPr>
            <w:tcW w:w="907" w:type="dxa"/>
            <w:vMerge w:val="restart"/>
            <w:vAlign w:val="center"/>
          </w:tcPr>
          <w:p w14:paraId="3A7CC0DE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BMJ</w:t>
            </w:r>
          </w:p>
        </w:tc>
        <w:tc>
          <w:tcPr>
            <w:tcW w:w="907" w:type="dxa"/>
            <w:vAlign w:val="center"/>
          </w:tcPr>
          <w:p w14:paraId="5EFFE2C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361" w:type="dxa"/>
            <w:vAlign w:val="center"/>
          </w:tcPr>
          <w:p w14:paraId="19AB0BB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93 ± 1.17</w:t>
            </w:r>
          </w:p>
        </w:tc>
        <w:tc>
          <w:tcPr>
            <w:tcW w:w="1361" w:type="dxa"/>
            <w:vAlign w:val="center"/>
          </w:tcPr>
          <w:p w14:paraId="51ED19C9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7.40 ± 3.38</w:t>
            </w:r>
          </w:p>
        </w:tc>
        <w:tc>
          <w:tcPr>
            <w:tcW w:w="1361" w:type="dxa"/>
            <w:vAlign w:val="center"/>
          </w:tcPr>
          <w:p w14:paraId="1003179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7.97 ± 4.70</w:t>
            </w:r>
          </w:p>
        </w:tc>
        <w:tc>
          <w:tcPr>
            <w:tcW w:w="1361" w:type="dxa"/>
            <w:vAlign w:val="center"/>
          </w:tcPr>
          <w:p w14:paraId="61AD31C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7.97 ± 2.34</w:t>
            </w:r>
          </w:p>
        </w:tc>
        <w:tc>
          <w:tcPr>
            <w:tcW w:w="1361" w:type="dxa"/>
            <w:vAlign w:val="center"/>
          </w:tcPr>
          <w:p w14:paraId="4C5BA06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6.27 ± 4.51</w:t>
            </w:r>
          </w:p>
        </w:tc>
        <w:tc>
          <w:tcPr>
            <w:tcW w:w="1361" w:type="dxa"/>
            <w:vAlign w:val="center"/>
          </w:tcPr>
          <w:p w14:paraId="72251B4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70 ± 1.82</w:t>
            </w:r>
          </w:p>
        </w:tc>
        <w:tc>
          <w:tcPr>
            <w:tcW w:w="1361" w:type="dxa"/>
            <w:vAlign w:val="center"/>
          </w:tcPr>
          <w:p w14:paraId="1493814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.30 ± 1.15</w:t>
            </w:r>
          </w:p>
        </w:tc>
        <w:tc>
          <w:tcPr>
            <w:tcW w:w="1361" w:type="dxa"/>
            <w:vAlign w:val="center"/>
          </w:tcPr>
          <w:p w14:paraId="79D3539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6.60 ± 10.65</w:t>
            </w:r>
          </w:p>
        </w:tc>
        <w:tc>
          <w:tcPr>
            <w:tcW w:w="1361" w:type="dxa"/>
            <w:vAlign w:val="center"/>
          </w:tcPr>
          <w:p w14:paraId="3B3A96A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4 (0.47)</w:t>
            </w:r>
          </w:p>
        </w:tc>
      </w:tr>
      <w:tr w:rsidR="002E5198" w:rsidRPr="00B4773F" w14:paraId="3A7F02B2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6B9D1DB4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589664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361" w:type="dxa"/>
            <w:vAlign w:val="center"/>
          </w:tcPr>
          <w:p w14:paraId="032543D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20 ± 1.06</w:t>
            </w:r>
          </w:p>
        </w:tc>
        <w:tc>
          <w:tcPr>
            <w:tcW w:w="1361" w:type="dxa"/>
            <w:vAlign w:val="center"/>
          </w:tcPr>
          <w:p w14:paraId="47A8D36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1.17 ± 5.42</w:t>
            </w:r>
          </w:p>
        </w:tc>
        <w:tc>
          <w:tcPr>
            <w:tcW w:w="1361" w:type="dxa"/>
            <w:vAlign w:val="center"/>
          </w:tcPr>
          <w:p w14:paraId="32C385D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30 ± 5.98</w:t>
            </w:r>
          </w:p>
        </w:tc>
        <w:tc>
          <w:tcPr>
            <w:tcW w:w="1361" w:type="dxa"/>
            <w:vAlign w:val="center"/>
          </w:tcPr>
          <w:p w14:paraId="11F17A8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73 ± 4.34</w:t>
            </w:r>
          </w:p>
        </w:tc>
        <w:tc>
          <w:tcPr>
            <w:tcW w:w="1361" w:type="dxa"/>
            <w:vAlign w:val="center"/>
          </w:tcPr>
          <w:p w14:paraId="77F600C0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5.40 ± 9.73</w:t>
            </w:r>
          </w:p>
        </w:tc>
        <w:tc>
          <w:tcPr>
            <w:tcW w:w="1361" w:type="dxa"/>
            <w:vAlign w:val="center"/>
          </w:tcPr>
          <w:p w14:paraId="3387CE0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37 ± 2.08</w:t>
            </w:r>
          </w:p>
        </w:tc>
        <w:tc>
          <w:tcPr>
            <w:tcW w:w="1361" w:type="dxa"/>
            <w:vAlign w:val="center"/>
          </w:tcPr>
          <w:p w14:paraId="7BF8656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27 ± 2.60</w:t>
            </w:r>
          </w:p>
        </w:tc>
        <w:tc>
          <w:tcPr>
            <w:tcW w:w="1361" w:type="dxa"/>
            <w:vAlign w:val="center"/>
          </w:tcPr>
          <w:p w14:paraId="0357A98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42.20 ± 21.08</w:t>
            </w:r>
          </w:p>
        </w:tc>
        <w:tc>
          <w:tcPr>
            <w:tcW w:w="1361" w:type="dxa"/>
            <w:vAlign w:val="center"/>
          </w:tcPr>
          <w:p w14:paraId="550EF94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6 (0.53)</w:t>
            </w:r>
          </w:p>
        </w:tc>
      </w:tr>
      <w:tr w:rsidR="002E5198" w:rsidRPr="00B4773F" w14:paraId="7EE95BF5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35974CF1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086F911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361" w:type="dxa"/>
            <w:vAlign w:val="center"/>
          </w:tcPr>
          <w:p w14:paraId="3B1D190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80 ± 0.81</w:t>
            </w:r>
          </w:p>
        </w:tc>
        <w:tc>
          <w:tcPr>
            <w:tcW w:w="1361" w:type="dxa"/>
            <w:vAlign w:val="center"/>
          </w:tcPr>
          <w:p w14:paraId="665547C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1.80 ± 4.27</w:t>
            </w:r>
          </w:p>
        </w:tc>
        <w:tc>
          <w:tcPr>
            <w:tcW w:w="1361" w:type="dxa"/>
            <w:vAlign w:val="center"/>
          </w:tcPr>
          <w:p w14:paraId="70AF864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70 ± 3.86</w:t>
            </w:r>
          </w:p>
        </w:tc>
        <w:tc>
          <w:tcPr>
            <w:tcW w:w="1361" w:type="dxa"/>
            <w:vAlign w:val="center"/>
          </w:tcPr>
          <w:p w14:paraId="18BECAE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10 ± 5.09</w:t>
            </w:r>
          </w:p>
        </w:tc>
        <w:tc>
          <w:tcPr>
            <w:tcW w:w="1361" w:type="dxa"/>
            <w:vAlign w:val="center"/>
          </w:tcPr>
          <w:p w14:paraId="6A7ABE7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4.40 ± 9.45</w:t>
            </w:r>
          </w:p>
        </w:tc>
        <w:tc>
          <w:tcPr>
            <w:tcW w:w="1361" w:type="dxa"/>
            <w:vAlign w:val="center"/>
          </w:tcPr>
          <w:p w14:paraId="01EA683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07 ± 1.66</w:t>
            </w:r>
          </w:p>
        </w:tc>
        <w:tc>
          <w:tcPr>
            <w:tcW w:w="1361" w:type="dxa"/>
            <w:vAlign w:val="center"/>
          </w:tcPr>
          <w:p w14:paraId="18AD2FF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53 ± 2.10</w:t>
            </w:r>
          </w:p>
        </w:tc>
        <w:tc>
          <w:tcPr>
            <w:tcW w:w="1361" w:type="dxa"/>
            <w:vAlign w:val="center"/>
          </w:tcPr>
          <w:p w14:paraId="4717029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47.07 ± 31.36</w:t>
            </w:r>
          </w:p>
        </w:tc>
        <w:tc>
          <w:tcPr>
            <w:tcW w:w="1361" w:type="dxa"/>
            <w:vAlign w:val="center"/>
          </w:tcPr>
          <w:p w14:paraId="58CB00C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6 (0.87)</w:t>
            </w:r>
          </w:p>
        </w:tc>
      </w:tr>
      <w:tr w:rsidR="002E5198" w:rsidRPr="00B4773F" w14:paraId="3D0D59AF" w14:textId="77777777" w:rsidTr="006043C0">
        <w:trPr>
          <w:trHeight w:val="20"/>
        </w:trPr>
        <w:tc>
          <w:tcPr>
            <w:tcW w:w="907" w:type="dxa"/>
            <w:vMerge w:val="restart"/>
            <w:vAlign w:val="center"/>
          </w:tcPr>
          <w:p w14:paraId="5979B067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JAMA</w:t>
            </w:r>
          </w:p>
        </w:tc>
        <w:tc>
          <w:tcPr>
            <w:tcW w:w="907" w:type="dxa"/>
            <w:vAlign w:val="center"/>
          </w:tcPr>
          <w:p w14:paraId="2C713690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361" w:type="dxa"/>
            <w:vAlign w:val="center"/>
          </w:tcPr>
          <w:p w14:paraId="0E46EF4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40 ± 1.28</w:t>
            </w:r>
          </w:p>
        </w:tc>
        <w:tc>
          <w:tcPr>
            <w:tcW w:w="1361" w:type="dxa"/>
            <w:vAlign w:val="center"/>
          </w:tcPr>
          <w:p w14:paraId="525757A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20 ± 3.71</w:t>
            </w:r>
          </w:p>
        </w:tc>
        <w:tc>
          <w:tcPr>
            <w:tcW w:w="1361" w:type="dxa"/>
            <w:vAlign w:val="center"/>
          </w:tcPr>
          <w:p w14:paraId="7BC9A29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73 ± 2.90</w:t>
            </w:r>
          </w:p>
        </w:tc>
        <w:tc>
          <w:tcPr>
            <w:tcW w:w="1361" w:type="dxa"/>
            <w:vAlign w:val="center"/>
          </w:tcPr>
          <w:p w14:paraId="016F524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97 ± 2.62</w:t>
            </w:r>
          </w:p>
        </w:tc>
        <w:tc>
          <w:tcPr>
            <w:tcW w:w="1361" w:type="dxa"/>
            <w:vAlign w:val="center"/>
          </w:tcPr>
          <w:p w14:paraId="26B5068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2.30 ± 6.48</w:t>
            </w:r>
          </w:p>
        </w:tc>
        <w:tc>
          <w:tcPr>
            <w:tcW w:w="1361" w:type="dxa"/>
            <w:vAlign w:val="center"/>
          </w:tcPr>
          <w:p w14:paraId="09C91A0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97 ± 1.59</w:t>
            </w:r>
          </w:p>
        </w:tc>
        <w:tc>
          <w:tcPr>
            <w:tcW w:w="1361" w:type="dxa"/>
            <w:vAlign w:val="center"/>
          </w:tcPr>
          <w:p w14:paraId="02F761F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.63 ± 1.35</w:t>
            </w:r>
          </w:p>
        </w:tc>
        <w:tc>
          <w:tcPr>
            <w:tcW w:w="1361" w:type="dxa"/>
            <w:vAlign w:val="center"/>
          </w:tcPr>
          <w:p w14:paraId="6776B28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6.10 ± 16.33</w:t>
            </w:r>
          </w:p>
        </w:tc>
        <w:tc>
          <w:tcPr>
            <w:tcW w:w="1361" w:type="dxa"/>
            <w:vAlign w:val="center"/>
          </w:tcPr>
          <w:p w14:paraId="4FAD0E60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0 (0.00)</w:t>
            </w:r>
          </w:p>
        </w:tc>
      </w:tr>
      <w:tr w:rsidR="002E5198" w:rsidRPr="00B4773F" w14:paraId="71FD46A3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44365C20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74791163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361" w:type="dxa"/>
            <w:vAlign w:val="center"/>
          </w:tcPr>
          <w:p w14:paraId="639CF40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00 ± 0.91</w:t>
            </w:r>
          </w:p>
        </w:tc>
        <w:tc>
          <w:tcPr>
            <w:tcW w:w="1361" w:type="dxa"/>
            <w:vAlign w:val="center"/>
          </w:tcPr>
          <w:p w14:paraId="174AB47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1.80 ± 2.95</w:t>
            </w:r>
          </w:p>
        </w:tc>
        <w:tc>
          <w:tcPr>
            <w:tcW w:w="1361" w:type="dxa"/>
            <w:vAlign w:val="center"/>
          </w:tcPr>
          <w:p w14:paraId="27FB1A9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7.97 ± 3.22</w:t>
            </w:r>
          </w:p>
        </w:tc>
        <w:tc>
          <w:tcPr>
            <w:tcW w:w="1361" w:type="dxa"/>
            <w:vAlign w:val="center"/>
          </w:tcPr>
          <w:p w14:paraId="6738045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07 ± 2.63</w:t>
            </w:r>
          </w:p>
        </w:tc>
        <w:tc>
          <w:tcPr>
            <w:tcW w:w="1361" w:type="dxa"/>
            <w:vAlign w:val="center"/>
          </w:tcPr>
          <w:p w14:paraId="6B0C917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1.83 ± 5.09</w:t>
            </w:r>
          </w:p>
        </w:tc>
        <w:tc>
          <w:tcPr>
            <w:tcW w:w="1361" w:type="dxa"/>
            <w:vAlign w:val="center"/>
          </w:tcPr>
          <w:p w14:paraId="5C35841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67 ± 1.21</w:t>
            </w:r>
          </w:p>
        </w:tc>
        <w:tc>
          <w:tcPr>
            <w:tcW w:w="1361" w:type="dxa"/>
            <w:vAlign w:val="center"/>
          </w:tcPr>
          <w:p w14:paraId="0C18EB3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.67 ± 1.37</w:t>
            </w:r>
          </w:p>
        </w:tc>
        <w:tc>
          <w:tcPr>
            <w:tcW w:w="1361" w:type="dxa"/>
            <w:vAlign w:val="center"/>
          </w:tcPr>
          <w:p w14:paraId="3304E27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3.70 ± 9.54</w:t>
            </w:r>
          </w:p>
        </w:tc>
        <w:tc>
          <w:tcPr>
            <w:tcW w:w="1361" w:type="dxa"/>
            <w:vAlign w:val="center"/>
          </w:tcPr>
          <w:p w14:paraId="5D71CE1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9 (0.63)</w:t>
            </w:r>
          </w:p>
        </w:tc>
      </w:tr>
      <w:tr w:rsidR="002E5198" w:rsidRPr="00B4773F" w14:paraId="0D6CCE0B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1C8BD114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AE0BB7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361" w:type="dxa"/>
            <w:vAlign w:val="center"/>
          </w:tcPr>
          <w:p w14:paraId="5A849DD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10 ± 0.88</w:t>
            </w:r>
          </w:p>
        </w:tc>
        <w:tc>
          <w:tcPr>
            <w:tcW w:w="1361" w:type="dxa"/>
            <w:vAlign w:val="center"/>
          </w:tcPr>
          <w:p w14:paraId="2CA84A9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1.30 ± 3.70</w:t>
            </w:r>
          </w:p>
        </w:tc>
        <w:tc>
          <w:tcPr>
            <w:tcW w:w="1361" w:type="dxa"/>
            <w:vAlign w:val="center"/>
          </w:tcPr>
          <w:p w14:paraId="4F42B55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47 ± 3.60</w:t>
            </w:r>
          </w:p>
        </w:tc>
        <w:tc>
          <w:tcPr>
            <w:tcW w:w="1361" w:type="dxa"/>
            <w:vAlign w:val="center"/>
          </w:tcPr>
          <w:p w14:paraId="4D33715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93 ± 2.39</w:t>
            </w:r>
          </w:p>
        </w:tc>
        <w:tc>
          <w:tcPr>
            <w:tcW w:w="1361" w:type="dxa"/>
            <w:vAlign w:val="center"/>
          </w:tcPr>
          <w:p w14:paraId="49901349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3.80 ± 7.14</w:t>
            </w:r>
          </w:p>
        </w:tc>
        <w:tc>
          <w:tcPr>
            <w:tcW w:w="1361" w:type="dxa"/>
            <w:vAlign w:val="center"/>
          </w:tcPr>
          <w:p w14:paraId="3740BAF3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03 ± 1.19</w:t>
            </w:r>
          </w:p>
        </w:tc>
        <w:tc>
          <w:tcPr>
            <w:tcW w:w="1361" w:type="dxa"/>
            <w:vAlign w:val="center"/>
          </w:tcPr>
          <w:p w14:paraId="4950D78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17 ± 1.34</w:t>
            </w:r>
          </w:p>
        </w:tc>
        <w:tc>
          <w:tcPr>
            <w:tcW w:w="1361" w:type="dxa"/>
            <w:vAlign w:val="center"/>
          </w:tcPr>
          <w:p w14:paraId="3D69AC1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8.50 ± 16.10</w:t>
            </w:r>
          </w:p>
        </w:tc>
        <w:tc>
          <w:tcPr>
            <w:tcW w:w="1361" w:type="dxa"/>
            <w:vAlign w:val="center"/>
          </w:tcPr>
          <w:p w14:paraId="19FCAC5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9 (0.97)</w:t>
            </w:r>
          </w:p>
        </w:tc>
      </w:tr>
      <w:tr w:rsidR="002E5198" w:rsidRPr="00B4773F" w14:paraId="75C9BFC0" w14:textId="77777777" w:rsidTr="006043C0">
        <w:trPr>
          <w:trHeight w:val="20"/>
        </w:trPr>
        <w:tc>
          <w:tcPr>
            <w:tcW w:w="907" w:type="dxa"/>
            <w:vMerge w:val="restart"/>
            <w:vAlign w:val="center"/>
          </w:tcPr>
          <w:p w14:paraId="22292B34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Lancet</w:t>
            </w:r>
          </w:p>
        </w:tc>
        <w:tc>
          <w:tcPr>
            <w:tcW w:w="907" w:type="dxa"/>
            <w:vAlign w:val="center"/>
          </w:tcPr>
          <w:p w14:paraId="206B2E0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361" w:type="dxa"/>
            <w:vAlign w:val="center"/>
          </w:tcPr>
          <w:p w14:paraId="4AD0941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93 ± 1.11</w:t>
            </w:r>
          </w:p>
        </w:tc>
        <w:tc>
          <w:tcPr>
            <w:tcW w:w="1361" w:type="dxa"/>
            <w:vAlign w:val="center"/>
          </w:tcPr>
          <w:p w14:paraId="3ECED56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97 ± 3.23</w:t>
            </w:r>
          </w:p>
        </w:tc>
        <w:tc>
          <w:tcPr>
            <w:tcW w:w="1361" w:type="dxa"/>
            <w:vAlign w:val="center"/>
          </w:tcPr>
          <w:p w14:paraId="1FDDCB7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7.47 ± 4.54</w:t>
            </w:r>
          </w:p>
        </w:tc>
        <w:tc>
          <w:tcPr>
            <w:tcW w:w="1361" w:type="dxa"/>
            <w:vAlign w:val="center"/>
          </w:tcPr>
          <w:p w14:paraId="1AD2DE5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97 ± 3.36</w:t>
            </w:r>
          </w:p>
        </w:tc>
        <w:tc>
          <w:tcPr>
            <w:tcW w:w="1361" w:type="dxa"/>
            <w:vAlign w:val="center"/>
          </w:tcPr>
          <w:p w14:paraId="26A93243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9.33 ± 7.75</w:t>
            </w:r>
          </w:p>
        </w:tc>
        <w:tc>
          <w:tcPr>
            <w:tcW w:w="1361" w:type="dxa"/>
            <w:vAlign w:val="center"/>
          </w:tcPr>
          <w:p w14:paraId="43F9E8B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13 ± 1.68</w:t>
            </w:r>
          </w:p>
        </w:tc>
        <w:tc>
          <w:tcPr>
            <w:tcW w:w="1361" w:type="dxa"/>
            <w:vAlign w:val="center"/>
          </w:tcPr>
          <w:p w14:paraId="65618D0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.97 ± 1.38</w:t>
            </w:r>
          </w:p>
        </w:tc>
        <w:tc>
          <w:tcPr>
            <w:tcW w:w="1361" w:type="dxa"/>
            <w:vAlign w:val="center"/>
          </w:tcPr>
          <w:p w14:paraId="6A6CD3A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0.07 ± 9.07</w:t>
            </w:r>
          </w:p>
        </w:tc>
        <w:tc>
          <w:tcPr>
            <w:tcW w:w="1361" w:type="dxa"/>
            <w:vAlign w:val="center"/>
          </w:tcPr>
          <w:p w14:paraId="6C00CD1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 (0.33)</w:t>
            </w:r>
          </w:p>
        </w:tc>
      </w:tr>
      <w:tr w:rsidR="002E5198" w:rsidRPr="00B4773F" w14:paraId="3A29B75A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57CE3072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C255D7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361" w:type="dxa"/>
            <w:vAlign w:val="center"/>
          </w:tcPr>
          <w:p w14:paraId="607F1563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10 ± 1.16</w:t>
            </w:r>
          </w:p>
        </w:tc>
        <w:tc>
          <w:tcPr>
            <w:tcW w:w="1361" w:type="dxa"/>
            <w:vAlign w:val="center"/>
          </w:tcPr>
          <w:p w14:paraId="06646689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1.00 ± 4.13</w:t>
            </w:r>
          </w:p>
        </w:tc>
        <w:tc>
          <w:tcPr>
            <w:tcW w:w="1361" w:type="dxa"/>
            <w:vAlign w:val="center"/>
          </w:tcPr>
          <w:p w14:paraId="54BE5B0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53 ± 3.89</w:t>
            </w:r>
          </w:p>
        </w:tc>
        <w:tc>
          <w:tcPr>
            <w:tcW w:w="1361" w:type="dxa"/>
            <w:vAlign w:val="center"/>
          </w:tcPr>
          <w:p w14:paraId="25B608E9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13 ± 3.59</w:t>
            </w:r>
          </w:p>
        </w:tc>
        <w:tc>
          <w:tcPr>
            <w:tcW w:w="1361" w:type="dxa"/>
            <w:vAlign w:val="center"/>
          </w:tcPr>
          <w:p w14:paraId="53809A6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2.77 ± 9.09</w:t>
            </w:r>
          </w:p>
        </w:tc>
        <w:tc>
          <w:tcPr>
            <w:tcW w:w="1361" w:type="dxa"/>
            <w:vAlign w:val="center"/>
          </w:tcPr>
          <w:p w14:paraId="07B121E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37 ± 1.99</w:t>
            </w:r>
          </w:p>
        </w:tc>
        <w:tc>
          <w:tcPr>
            <w:tcW w:w="1361" w:type="dxa"/>
            <w:vAlign w:val="center"/>
          </w:tcPr>
          <w:p w14:paraId="316DD69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50 ± 1.76</w:t>
            </w:r>
          </w:p>
        </w:tc>
        <w:tc>
          <w:tcPr>
            <w:tcW w:w="1361" w:type="dxa"/>
            <w:vAlign w:val="center"/>
          </w:tcPr>
          <w:p w14:paraId="5DCDF92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6.77 ± 15.56</w:t>
            </w:r>
          </w:p>
        </w:tc>
        <w:tc>
          <w:tcPr>
            <w:tcW w:w="1361" w:type="dxa"/>
            <w:vAlign w:val="center"/>
          </w:tcPr>
          <w:p w14:paraId="41DC440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8 (0.60)</w:t>
            </w:r>
          </w:p>
        </w:tc>
      </w:tr>
      <w:tr w:rsidR="002E5198" w:rsidRPr="00B4773F" w14:paraId="5B2F8ED2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6D6BBB21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58F6CD1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361" w:type="dxa"/>
            <w:vAlign w:val="center"/>
          </w:tcPr>
          <w:p w14:paraId="0F27893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00 ± 1.02</w:t>
            </w:r>
          </w:p>
        </w:tc>
        <w:tc>
          <w:tcPr>
            <w:tcW w:w="1361" w:type="dxa"/>
            <w:vAlign w:val="center"/>
          </w:tcPr>
          <w:p w14:paraId="7AC78E8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4.07 ± 5.28</w:t>
            </w:r>
          </w:p>
        </w:tc>
        <w:tc>
          <w:tcPr>
            <w:tcW w:w="1361" w:type="dxa"/>
            <w:vAlign w:val="center"/>
          </w:tcPr>
          <w:p w14:paraId="54B35D1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97 ± 3.36</w:t>
            </w:r>
          </w:p>
        </w:tc>
        <w:tc>
          <w:tcPr>
            <w:tcW w:w="1361" w:type="dxa"/>
            <w:vAlign w:val="center"/>
          </w:tcPr>
          <w:p w14:paraId="0007B81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90 ± 5.26</w:t>
            </w:r>
          </w:p>
        </w:tc>
        <w:tc>
          <w:tcPr>
            <w:tcW w:w="1361" w:type="dxa"/>
            <w:vAlign w:val="center"/>
          </w:tcPr>
          <w:p w14:paraId="432E17A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5.93 ± 11.02</w:t>
            </w:r>
          </w:p>
        </w:tc>
        <w:tc>
          <w:tcPr>
            <w:tcW w:w="1361" w:type="dxa"/>
            <w:vAlign w:val="center"/>
          </w:tcPr>
          <w:p w14:paraId="5A4F596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80 ± 1.10</w:t>
            </w:r>
          </w:p>
        </w:tc>
        <w:tc>
          <w:tcPr>
            <w:tcW w:w="1361" w:type="dxa"/>
            <w:vAlign w:val="center"/>
          </w:tcPr>
          <w:p w14:paraId="3126DC0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50 ± 1.72</w:t>
            </w:r>
          </w:p>
        </w:tc>
        <w:tc>
          <w:tcPr>
            <w:tcW w:w="1361" w:type="dxa"/>
            <w:vAlign w:val="center"/>
          </w:tcPr>
          <w:p w14:paraId="3AD3D72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3.97 ± 14.43</w:t>
            </w:r>
          </w:p>
        </w:tc>
        <w:tc>
          <w:tcPr>
            <w:tcW w:w="1361" w:type="dxa"/>
            <w:vAlign w:val="center"/>
          </w:tcPr>
          <w:p w14:paraId="6BF2C2F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7 (0.90)</w:t>
            </w:r>
          </w:p>
        </w:tc>
      </w:tr>
      <w:tr w:rsidR="002E5198" w:rsidRPr="00B4773F" w14:paraId="1E50FDCA" w14:textId="77777777" w:rsidTr="006043C0">
        <w:trPr>
          <w:trHeight w:val="20"/>
        </w:trPr>
        <w:tc>
          <w:tcPr>
            <w:tcW w:w="907" w:type="dxa"/>
            <w:vMerge w:val="restart"/>
            <w:vAlign w:val="center"/>
          </w:tcPr>
          <w:p w14:paraId="4A86F491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NEJM</w:t>
            </w:r>
          </w:p>
        </w:tc>
        <w:tc>
          <w:tcPr>
            <w:tcW w:w="907" w:type="dxa"/>
            <w:vAlign w:val="center"/>
          </w:tcPr>
          <w:p w14:paraId="3661363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361" w:type="dxa"/>
            <w:vAlign w:val="center"/>
          </w:tcPr>
          <w:p w14:paraId="4A68D5A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97 ± 1.10</w:t>
            </w:r>
          </w:p>
        </w:tc>
        <w:tc>
          <w:tcPr>
            <w:tcW w:w="1361" w:type="dxa"/>
            <w:vAlign w:val="center"/>
          </w:tcPr>
          <w:p w14:paraId="32D88DE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60 ± 3.35</w:t>
            </w:r>
          </w:p>
        </w:tc>
        <w:tc>
          <w:tcPr>
            <w:tcW w:w="1361" w:type="dxa"/>
            <w:vAlign w:val="center"/>
          </w:tcPr>
          <w:p w14:paraId="38C8BFE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83 ± 2.23</w:t>
            </w:r>
          </w:p>
        </w:tc>
        <w:tc>
          <w:tcPr>
            <w:tcW w:w="1361" w:type="dxa"/>
            <w:vAlign w:val="center"/>
          </w:tcPr>
          <w:p w14:paraId="08767A0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6.93 ± 1.23</w:t>
            </w:r>
          </w:p>
        </w:tc>
        <w:tc>
          <w:tcPr>
            <w:tcW w:w="1361" w:type="dxa"/>
            <w:vAlign w:val="center"/>
          </w:tcPr>
          <w:p w14:paraId="44341D1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8.33 ± 4.89</w:t>
            </w:r>
          </w:p>
        </w:tc>
        <w:tc>
          <w:tcPr>
            <w:tcW w:w="1361" w:type="dxa"/>
            <w:vAlign w:val="center"/>
          </w:tcPr>
          <w:p w14:paraId="1E4D885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93 ± 1.20</w:t>
            </w:r>
          </w:p>
        </w:tc>
        <w:tc>
          <w:tcPr>
            <w:tcW w:w="1361" w:type="dxa"/>
            <w:vAlign w:val="center"/>
          </w:tcPr>
          <w:p w14:paraId="1F749B9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33 ± 1.30</w:t>
            </w:r>
          </w:p>
        </w:tc>
        <w:tc>
          <w:tcPr>
            <w:tcW w:w="1361" w:type="dxa"/>
            <w:vAlign w:val="center"/>
          </w:tcPr>
          <w:p w14:paraId="5782DBB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9.10 ± 8.14</w:t>
            </w:r>
          </w:p>
        </w:tc>
        <w:tc>
          <w:tcPr>
            <w:tcW w:w="1361" w:type="dxa"/>
            <w:vAlign w:val="center"/>
          </w:tcPr>
          <w:p w14:paraId="52338A6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2 (0.40)</w:t>
            </w:r>
          </w:p>
        </w:tc>
      </w:tr>
      <w:tr w:rsidR="002E5198" w:rsidRPr="00B4773F" w14:paraId="76778A88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2424F198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38552B70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361" w:type="dxa"/>
            <w:vAlign w:val="center"/>
          </w:tcPr>
          <w:p w14:paraId="36702BA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80 ± 0.96</w:t>
            </w:r>
          </w:p>
        </w:tc>
        <w:tc>
          <w:tcPr>
            <w:tcW w:w="1361" w:type="dxa"/>
            <w:vAlign w:val="center"/>
          </w:tcPr>
          <w:p w14:paraId="08474F7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90 ± 2.87</w:t>
            </w:r>
          </w:p>
        </w:tc>
        <w:tc>
          <w:tcPr>
            <w:tcW w:w="1361" w:type="dxa"/>
            <w:vAlign w:val="center"/>
          </w:tcPr>
          <w:p w14:paraId="32C0E2C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00 ± 3.28</w:t>
            </w:r>
          </w:p>
        </w:tc>
        <w:tc>
          <w:tcPr>
            <w:tcW w:w="1361" w:type="dxa"/>
            <w:vAlign w:val="center"/>
          </w:tcPr>
          <w:p w14:paraId="2CC9800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6.47 ± 1.83</w:t>
            </w:r>
          </w:p>
        </w:tc>
        <w:tc>
          <w:tcPr>
            <w:tcW w:w="1361" w:type="dxa"/>
            <w:vAlign w:val="center"/>
          </w:tcPr>
          <w:p w14:paraId="4941772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8.17 ± 5.55</w:t>
            </w:r>
          </w:p>
        </w:tc>
        <w:tc>
          <w:tcPr>
            <w:tcW w:w="1361" w:type="dxa"/>
            <w:vAlign w:val="center"/>
          </w:tcPr>
          <w:p w14:paraId="6F85724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60 ± 1.10</w:t>
            </w:r>
          </w:p>
        </w:tc>
        <w:tc>
          <w:tcPr>
            <w:tcW w:w="1361" w:type="dxa"/>
            <w:vAlign w:val="center"/>
          </w:tcPr>
          <w:p w14:paraId="6D7EF153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27 ± 1.26</w:t>
            </w:r>
          </w:p>
        </w:tc>
        <w:tc>
          <w:tcPr>
            <w:tcW w:w="1361" w:type="dxa"/>
            <w:vAlign w:val="center"/>
          </w:tcPr>
          <w:p w14:paraId="39FCF90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4.00 ± 8.43</w:t>
            </w:r>
          </w:p>
        </w:tc>
        <w:tc>
          <w:tcPr>
            <w:tcW w:w="1361" w:type="dxa"/>
            <w:vAlign w:val="center"/>
          </w:tcPr>
          <w:p w14:paraId="38E9A54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9 (0.97)</w:t>
            </w:r>
          </w:p>
        </w:tc>
      </w:tr>
      <w:tr w:rsidR="002E5198" w:rsidRPr="00B4773F" w14:paraId="677190EA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630A8482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258A47D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361" w:type="dxa"/>
            <w:vAlign w:val="center"/>
          </w:tcPr>
          <w:p w14:paraId="44F3E4E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07 ± 1.05</w:t>
            </w:r>
          </w:p>
        </w:tc>
        <w:tc>
          <w:tcPr>
            <w:tcW w:w="1361" w:type="dxa"/>
            <w:vAlign w:val="center"/>
          </w:tcPr>
          <w:p w14:paraId="5BA1D9F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43 ± 3.28</w:t>
            </w:r>
          </w:p>
        </w:tc>
        <w:tc>
          <w:tcPr>
            <w:tcW w:w="1361" w:type="dxa"/>
            <w:vAlign w:val="center"/>
          </w:tcPr>
          <w:p w14:paraId="6B33EDB0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57 ± 2.91</w:t>
            </w:r>
          </w:p>
        </w:tc>
        <w:tc>
          <w:tcPr>
            <w:tcW w:w="1361" w:type="dxa"/>
            <w:vAlign w:val="center"/>
          </w:tcPr>
          <w:p w14:paraId="423256A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7.17 ± 1.76</w:t>
            </w:r>
          </w:p>
        </w:tc>
        <w:tc>
          <w:tcPr>
            <w:tcW w:w="1361" w:type="dxa"/>
            <w:vAlign w:val="center"/>
          </w:tcPr>
          <w:p w14:paraId="2033E75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9.23 ± 5.32</w:t>
            </w:r>
          </w:p>
        </w:tc>
        <w:tc>
          <w:tcPr>
            <w:tcW w:w="1361" w:type="dxa"/>
            <w:vAlign w:val="center"/>
          </w:tcPr>
          <w:p w14:paraId="023DD84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50 ± 1.07</w:t>
            </w:r>
          </w:p>
        </w:tc>
        <w:tc>
          <w:tcPr>
            <w:tcW w:w="1361" w:type="dxa"/>
            <w:vAlign w:val="center"/>
          </w:tcPr>
          <w:p w14:paraId="19A005E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27 ± 1.01</w:t>
            </w:r>
          </w:p>
        </w:tc>
        <w:tc>
          <w:tcPr>
            <w:tcW w:w="1361" w:type="dxa"/>
            <w:vAlign w:val="center"/>
          </w:tcPr>
          <w:p w14:paraId="2B10038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8.00 ± 8.77</w:t>
            </w:r>
          </w:p>
        </w:tc>
        <w:tc>
          <w:tcPr>
            <w:tcW w:w="1361" w:type="dxa"/>
            <w:vAlign w:val="center"/>
          </w:tcPr>
          <w:p w14:paraId="206540B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0 (1.00)</w:t>
            </w:r>
          </w:p>
        </w:tc>
      </w:tr>
      <w:tr w:rsidR="002E5198" w:rsidRPr="00B4773F" w14:paraId="6A1C49EB" w14:textId="77777777" w:rsidTr="006043C0">
        <w:trPr>
          <w:trHeight w:val="20"/>
        </w:trPr>
        <w:tc>
          <w:tcPr>
            <w:tcW w:w="907" w:type="dxa"/>
            <w:vMerge w:val="restart"/>
            <w:vAlign w:val="center"/>
          </w:tcPr>
          <w:p w14:paraId="0AD13D53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PLOS</w:t>
            </w:r>
          </w:p>
        </w:tc>
        <w:tc>
          <w:tcPr>
            <w:tcW w:w="907" w:type="dxa"/>
            <w:vAlign w:val="center"/>
          </w:tcPr>
          <w:p w14:paraId="182A443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05</w:t>
            </w:r>
          </w:p>
        </w:tc>
        <w:tc>
          <w:tcPr>
            <w:tcW w:w="1361" w:type="dxa"/>
            <w:vAlign w:val="center"/>
          </w:tcPr>
          <w:p w14:paraId="28889CA5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93 ± 1.26</w:t>
            </w:r>
          </w:p>
        </w:tc>
        <w:tc>
          <w:tcPr>
            <w:tcW w:w="1361" w:type="dxa"/>
            <w:vAlign w:val="center"/>
          </w:tcPr>
          <w:p w14:paraId="1BEE408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27 ± 4.50</w:t>
            </w:r>
          </w:p>
        </w:tc>
        <w:tc>
          <w:tcPr>
            <w:tcW w:w="1361" w:type="dxa"/>
            <w:vAlign w:val="center"/>
          </w:tcPr>
          <w:p w14:paraId="1E2E6C0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9.33 ± 5.30</w:t>
            </w:r>
          </w:p>
        </w:tc>
        <w:tc>
          <w:tcPr>
            <w:tcW w:w="1361" w:type="dxa"/>
            <w:vAlign w:val="center"/>
          </w:tcPr>
          <w:p w14:paraId="75F36BC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47 ± 4.42</w:t>
            </w:r>
          </w:p>
        </w:tc>
        <w:tc>
          <w:tcPr>
            <w:tcW w:w="1361" w:type="dxa"/>
            <w:vAlign w:val="center"/>
          </w:tcPr>
          <w:p w14:paraId="167BDC89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1.00 ± 11.42</w:t>
            </w:r>
          </w:p>
        </w:tc>
        <w:tc>
          <w:tcPr>
            <w:tcW w:w="1361" w:type="dxa"/>
            <w:vAlign w:val="center"/>
          </w:tcPr>
          <w:p w14:paraId="28C842D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.53 ± 2.49</w:t>
            </w:r>
          </w:p>
        </w:tc>
        <w:tc>
          <w:tcPr>
            <w:tcW w:w="1361" w:type="dxa"/>
            <w:vAlign w:val="center"/>
          </w:tcPr>
          <w:p w14:paraId="25B83DF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63 ± 2.67</w:t>
            </w:r>
          </w:p>
        </w:tc>
        <w:tc>
          <w:tcPr>
            <w:tcW w:w="1361" w:type="dxa"/>
            <w:vAlign w:val="center"/>
          </w:tcPr>
          <w:p w14:paraId="282E181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41.70 ± 15.54</w:t>
            </w:r>
          </w:p>
        </w:tc>
        <w:tc>
          <w:tcPr>
            <w:tcW w:w="1361" w:type="dxa"/>
            <w:vAlign w:val="center"/>
          </w:tcPr>
          <w:p w14:paraId="0B5F827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5 (0.50)</w:t>
            </w:r>
          </w:p>
        </w:tc>
      </w:tr>
      <w:tr w:rsidR="002E5198" w:rsidRPr="00B4773F" w14:paraId="5F36919C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5A4CBBE6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4CD1463D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0</w:t>
            </w:r>
          </w:p>
        </w:tc>
        <w:tc>
          <w:tcPr>
            <w:tcW w:w="1361" w:type="dxa"/>
            <w:vAlign w:val="center"/>
          </w:tcPr>
          <w:p w14:paraId="13806A4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93 ± 1.80</w:t>
            </w:r>
          </w:p>
        </w:tc>
        <w:tc>
          <w:tcPr>
            <w:tcW w:w="1361" w:type="dxa"/>
            <w:vAlign w:val="center"/>
          </w:tcPr>
          <w:p w14:paraId="4079F0A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53 ± 4.93</w:t>
            </w:r>
          </w:p>
        </w:tc>
        <w:tc>
          <w:tcPr>
            <w:tcW w:w="1361" w:type="dxa"/>
            <w:vAlign w:val="center"/>
          </w:tcPr>
          <w:p w14:paraId="2111D56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8.57 ± 3.94</w:t>
            </w:r>
          </w:p>
        </w:tc>
        <w:tc>
          <w:tcPr>
            <w:tcW w:w="1361" w:type="dxa"/>
            <w:vAlign w:val="center"/>
          </w:tcPr>
          <w:p w14:paraId="443422F0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20 ± 3.37</w:t>
            </w:r>
          </w:p>
        </w:tc>
        <w:tc>
          <w:tcPr>
            <w:tcW w:w="1361" w:type="dxa"/>
            <w:vAlign w:val="center"/>
          </w:tcPr>
          <w:p w14:paraId="1F2D213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3.23 ± 7.78</w:t>
            </w:r>
          </w:p>
        </w:tc>
        <w:tc>
          <w:tcPr>
            <w:tcW w:w="1361" w:type="dxa"/>
            <w:vAlign w:val="center"/>
          </w:tcPr>
          <w:p w14:paraId="215FEE29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37 ± 1.92</w:t>
            </w:r>
          </w:p>
        </w:tc>
        <w:tc>
          <w:tcPr>
            <w:tcW w:w="1361" w:type="dxa"/>
            <w:vAlign w:val="center"/>
          </w:tcPr>
          <w:p w14:paraId="784050B1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90 ± 4.40</w:t>
            </w:r>
          </w:p>
        </w:tc>
        <w:tc>
          <w:tcPr>
            <w:tcW w:w="1361" w:type="dxa"/>
            <w:vAlign w:val="center"/>
          </w:tcPr>
          <w:p w14:paraId="5664802C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52.23 ± 48.74</w:t>
            </w:r>
          </w:p>
        </w:tc>
        <w:tc>
          <w:tcPr>
            <w:tcW w:w="1361" w:type="dxa"/>
            <w:vAlign w:val="center"/>
          </w:tcPr>
          <w:p w14:paraId="68960B26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6 (0.87)</w:t>
            </w:r>
          </w:p>
        </w:tc>
      </w:tr>
      <w:tr w:rsidR="002E5198" w:rsidRPr="00B4773F" w14:paraId="5BB2807A" w14:textId="77777777" w:rsidTr="006043C0">
        <w:trPr>
          <w:trHeight w:val="20"/>
        </w:trPr>
        <w:tc>
          <w:tcPr>
            <w:tcW w:w="907" w:type="dxa"/>
            <w:vMerge/>
            <w:vAlign w:val="center"/>
          </w:tcPr>
          <w:p w14:paraId="4B7D0196" w14:textId="77777777" w:rsidR="002E5198" w:rsidRPr="00275CA2" w:rsidRDefault="002E5198" w:rsidP="006043C0">
            <w:pPr>
              <w:spacing w:line="48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vAlign w:val="center"/>
          </w:tcPr>
          <w:p w14:paraId="15B2B142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2015</w:t>
            </w:r>
          </w:p>
        </w:tc>
        <w:tc>
          <w:tcPr>
            <w:tcW w:w="1361" w:type="dxa"/>
            <w:vAlign w:val="center"/>
          </w:tcPr>
          <w:p w14:paraId="0346FBAF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4.60 ± 2.16</w:t>
            </w:r>
          </w:p>
        </w:tc>
        <w:tc>
          <w:tcPr>
            <w:tcW w:w="1361" w:type="dxa"/>
            <w:vAlign w:val="center"/>
          </w:tcPr>
          <w:p w14:paraId="55321FB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4.20 ± 6.69</w:t>
            </w:r>
          </w:p>
        </w:tc>
        <w:tc>
          <w:tcPr>
            <w:tcW w:w="1361" w:type="dxa"/>
            <w:vAlign w:val="center"/>
          </w:tcPr>
          <w:p w14:paraId="7EF7CA0E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1.57 ± 5.90</w:t>
            </w:r>
          </w:p>
        </w:tc>
        <w:tc>
          <w:tcPr>
            <w:tcW w:w="1361" w:type="dxa"/>
            <w:vAlign w:val="center"/>
          </w:tcPr>
          <w:p w14:paraId="030F87BB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10.40 ± 4.12</w:t>
            </w:r>
          </w:p>
        </w:tc>
        <w:tc>
          <w:tcPr>
            <w:tcW w:w="1361" w:type="dxa"/>
            <w:vAlign w:val="center"/>
          </w:tcPr>
          <w:p w14:paraId="05D6C22A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40.77 ± 11.53</w:t>
            </w:r>
          </w:p>
        </w:tc>
        <w:tc>
          <w:tcPr>
            <w:tcW w:w="1361" w:type="dxa"/>
            <w:vAlign w:val="center"/>
          </w:tcPr>
          <w:p w14:paraId="1AE385B3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.93 ± 1.96</w:t>
            </w:r>
          </w:p>
        </w:tc>
        <w:tc>
          <w:tcPr>
            <w:tcW w:w="1361" w:type="dxa"/>
            <w:vAlign w:val="center"/>
          </w:tcPr>
          <w:p w14:paraId="258CF697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4.47 ± 3.27</w:t>
            </w:r>
          </w:p>
        </w:tc>
        <w:tc>
          <w:tcPr>
            <w:tcW w:w="1361" w:type="dxa"/>
            <w:vAlign w:val="center"/>
          </w:tcPr>
          <w:p w14:paraId="2BDCCFE4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53.43 ± 18.60</w:t>
            </w:r>
          </w:p>
        </w:tc>
        <w:tc>
          <w:tcPr>
            <w:tcW w:w="1361" w:type="dxa"/>
            <w:vAlign w:val="center"/>
          </w:tcPr>
          <w:p w14:paraId="51203588" w14:textId="77777777" w:rsidR="002E5198" w:rsidRPr="00275CA2" w:rsidRDefault="002E5198" w:rsidP="006043C0">
            <w:pPr>
              <w:spacing w:line="480" w:lineRule="auto"/>
              <w:jc w:val="center"/>
              <w:rPr>
                <w:sz w:val="20"/>
                <w:szCs w:val="20"/>
                <w:lang w:val="en-US"/>
              </w:rPr>
            </w:pPr>
            <w:r w:rsidRPr="00275CA2">
              <w:rPr>
                <w:sz w:val="20"/>
                <w:szCs w:val="20"/>
                <w:lang w:val="en-US"/>
              </w:rPr>
              <w:t>30 (1.00)</w:t>
            </w:r>
          </w:p>
        </w:tc>
      </w:tr>
    </w:tbl>
    <w:p w14:paraId="69F7B736" w14:textId="77777777" w:rsidR="00DE1CEA" w:rsidRPr="002E5198" w:rsidRDefault="00DE1CEA" w:rsidP="002E5198">
      <w:bookmarkStart w:id="0" w:name="_GoBack"/>
      <w:bookmarkEnd w:id="0"/>
    </w:p>
    <w:sectPr w:rsidR="00DE1CEA" w:rsidRPr="002E5198" w:rsidSect="002E5198">
      <w:pgSz w:w="16840" w:h="1190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31C6F8A"/>
    <w:multiLevelType w:val="multilevel"/>
    <w:tmpl w:val="37566E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A"/>
      </w:rPr>
    </w:lvl>
    <w:lvl w:ilvl="1">
      <w:start w:val="1"/>
      <w:numFmt w:val="decimal"/>
      <w:lvlText w:val="%1.%2"/>
      <w:lvlJc w:val="left"/>
      <w:pPr>
        <w:ind w:left="1070" w:hanging="360"/>
      </w:pPr>
      <w:rPr>
        <w:rFonts w:hint="default"/>
        <w:i w:val="0"/>
        <w:iCs/>
      </w:rPr>
    </w:lvl>
    <w:lvl w:ilvl="2">
      <w:start w:val="1"/>
      <w:numFmt w:val="decimal"/>
      <w:lvlText w:val="%1.%2.%3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pStyle w:val="SAPberschrift4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198"/>
    <w:rsid w:val="00001DF2"/>
    <w:rsid w:val="000033AF"/>
    <w:rsid w:val="00005F82"/>
    <w:rsid w:val="000132F1"/>
    <w:rsid w:val="000135A1"/>
    <w:rsid w:val="00015FFF"/>
    <w:rsid w:val="000178E2"/>
    <w:rsid w:val="000214C8"/>
    <w:rsid w:val="000345DE"/>
    <w:rsid w:val="00035BB1"/>
    <w:rsid w:val="00045799"/>
    <w:rsid w:val="000466BD"/>
    <w:rsid w:val="00050336"/>
    <w:rsid w:val="00052FB5"/>
    <w:rsid w:val="000612AC"/>
    <w:rsid w:val="00061B3F"/>
    <w:rsid w:val="00071BFE"/>
    <w:rsid w:val="00081FAD"/>
    <w:rsid w:val="0008400A"/>
    <w:rsid w:val="00084B44"/>
    <w:rsid w:val="000872FF"/>
    <w:rsid w:val="000951CB"/>
    <w:rsid w:val="000972BE"/>
    <w:rsid w:val="000A2F8A"/>
    <w:rsid w:val="000A42F9"/>
    <w:rsid w:val="000A4E1E"/>
    <w:rsid w:val="000A6469"/>
    <w:rsid w:val="000A6A5D"/>
    <w:rsid w:val="000A6F2F"/>
    <w:rsid w:val="000A763F"/>
    <w:rsid w:val="000B35B5"/>
    <w:rsid w:val="000B3A1D"/>
    <w:rsid w:val="000B6D2A"/>
    <w:rsid w:val="000B7235"/>
    <w:rsid w:val="000C054F"/>
    <w:rsid w:val="000C4C55"/>
    <w:rsid w:val="000C588C"/>
    <w:rsid w:val="000C7DD1"/>
    <w:rsid w:val="000D5FEF"/>
    <w:rsid w:val="000D7516"/>
    <w:rsid w:val="000E0F02"/>
    <w:rsid w:val="000E2D2E"/>
    <w:rsid w:val="000E38D2"/>
    <w:rsid w:val="000E5235"/>
    <w:rsid w:val="000E5470"/>
    <w:rsid w:val="000E6DAD"/>
    <w:rsid w:val="000E7563"/>
    <w:rsid w:val="000E780F"/>
    <w:rsid w:val="000F2CC2"/>
    <w:rsid w:val="000F58C8"/>
    <w:rsid w:val="000F6265"/>
    <w:rsid w:val="000F72CC"/>
    <w:rsid w:val="00100572"/>
    <w:rsid w:val="00100A75"/>
    <w:rsid w:val="00100D59"/>
    <w:rsid w:val="00101EE0"/>
    <w:rsid w:val="00111D2A"/>
    <w:rsid w:val="00113B14"/>
    <w:rsid w:val="00116E64"/>
    <w:rsid w:val="00116F3A"/>
    <w:rsid w:val="0012045D"/>
    <w:rsid w:val="0013027D"/>
    <w:rsid w:val="00133BFB"/>
    <w:rsid w:val="0013578D"/>
    <w:rsid w:val="001363FF"/>
    <w:rsid w:val="00137FEE"/>
    <w:rsid w:val="0014097D"/>
    <w:rsid w:val="00142A6E"/>
    <w:rsid w:val="00152C50"/>
    <w:rsid w:val="001548EB"/>
    <w:rsid w:val="00154DC4"/>
    <w:rsid w:val="00163383"/>
    <w:rsid w:val="001638C5"/>
    <w:rsid w:val="00171754"/>
    <w:rsid w:val="00177F2D"/>
    <w:rsid w:val="00184ECD"/>
    <w:rsid w:val="00186A2E"/>
    <w:rsid w:val="00194ADC"/>
    <w:rsid w:val="00194D71"/>
    <w:rsid w:val="001977D8"/>
    <w:rsid w:val="00197DB1"/>
    <w:rsid w:val="001A2712"/>
    <w:rsid w:val="001A3CE5"/>
    <w:rsid w:val="001A487C"/>
    <w:rsid w:val="001A51B8"/>
    <w:rsid w:val="001A5359"/>
    <w:rsid w:val="001B0C05"/>
    <w:rsid w:val="001B1C23"/>
    <w:rsid w:val="001B5C41"/>
    <w:rsid w:val="001B7F67"/>
    <w:rsid w:val="001C149B"/>
    <w:rsid w:val="001C2B25"/>
    <w:rsid w:val="001C3421"/>
    <w:rsid w:val="001D733F"/>
    <w:rsid w:val="001E0EFD"/>
    <w:rsid w:val="001E5701"/>
    <w:rsid w:val="001E68CA"/>
    <w:rsid w:val="001E6BB8"/>
    <w:rsid w:val="001E7764"/>
    <w:rsid w:val="001F1C86"/>
    <w:rsid w:val="00201325"/>
    <w:rsid w:val="0020531D"/>
    <w:rsid w:val="00211CD2"/>
    <w:rsid w:val="00220C70"/>
    <w:rsid w:val="0022293A"/>
    <w:rsid w:val="00234490"/>
    <w:rsid w:val="00242B16"/>
    <w:rsid w:val="00247E0E"/>
    <w:rsid w:val="0025282B"/>
    <w:rsid w:val="002537D1"/>
    <w:rsid w:val="00261E10"/>
    <w:rsid w:val="00261F0D"/>
    <w:rsid w:val="00270CF1"/>
    <w:rsid w:val="00280BE6"/>
    <w:rsid w:val="00280C13"/>
    <w:rsid w:val="00286122"/>
    <w:rsid w:val="00292942"/>
    <w:rsid w:val="002A1113"/>
    <w:rsid w:val="002A337C"/>
    <w:rsid w:val="002A62E9"/>
    <w:rsid w:val="002A6F31"/>
    <w:rsid w:val="002A7097"/>
    <w:rsid w:val="002A715C"/>
    <w:rsid w:val="002B1C34"/>
    <w:rsid w:val="002B27E0"/>
    <w:rsid w:val="002B2B57"/>
    <w:rsid w:val="002B3167"/>
    <w:rsid w:val="002C13B6"/>
    <w:rsid w:val="002C18CA"/>
    <w:rsid w:val="002C35A8"/>
    <w:rsid w:val="002D2B1C"/>
    <w:rsid w:val="002E1980"/>
    <w:rsid w:val="002E3FD1"/>
    <w:rsid w:val="002E5198"/>
    <w:rsid w:val="002E76E7"/>
    <w:rsid w:val="002E7AFF"/>
    <w:rsid w:val="002E7EE0"/>
    <w:rsid w:val="002F085C"/>
    <w:rsid w:val="0030594C"/>
    <w:rsid w:val="00310D30"/>
    <w:rsid w:val="0031144A"/>
    <w:rsid w:val="00313330"/>
    <w:rsid w:val="00313F60"/>
    <w:rsid w:val="003144A1"/>
    <w:rsid w:val="00320624"/>
    <w:rsid w:val="00321662"/>
    <w:rsid w:val="00324A37"/>
    <w:rsid w:val="00333DD7"/>
    <w:rsid w:val="003362CD"/>
    <w:rsid w:val="00340C71"/>
    <w:rsid w:val="00341B9C"/>
    <w:rsid w:val="00344D21"/>
    <w:rsid w:val="00345504"/>
    <w:rsid w:val="003465D7"/>
    <w:rsid w:val="0035196E"/>
    <w:rsid w:val="00354806"/>
    <w:rsid w:val="00354F3D"/>
    <w:rsid w:val="00355EEB"/>
    <w:rsid w:val="00360BCE"/>
    <w:rsid w:val="0036188D"/>
    <w:rsid w:val="00370BA3"/>
    <w:rsid w:val="003721DC"/>
    <w:rsid w:val="0038404D"/>
    <w:rsid w:val="0039117E"/>
    <w:rsid w:val="00395387"/>
    <w:rsid w:val="003974D4"/>
    <w:rsid w:val="003A1359"/>
    <w:rsid w:val="003A38E1"/>
    <w:rsid w:val="003A7207"/>
    <w:rsid w:val="003B1724"/>
    <w:rsid w:val="003C6802"/>
    <w:rsid w:val="003C6945"/>
    <w:rsid w:val="003C6EFE"/>
    <w:rsid w:val="003C7FDE"/>
    <w:rsid w:val="003D0304"/>
    <w:rsid w:val="003D07B0"/>
    <w:rsid w:val="003D2E7C"/>
    <w:rsid w:val="003D3FAD"/>
    <w:rsid w:val="003D7946"/>
    <w:rsid w:val="003E48A5"/>
    <w:rsid w:val="003E78DE"/>
    <w:rsid w:val="003F023A"/>
    <w:rsid w:val="003F200F"/>
    <w:rsid w:val="003F5098"/>
    <w:rsid w:val="003F7D29"/>
    <w:rsid w:val="00407E77"/>
    <w:rsid w:val="004160EC"/>
    <w:rsid w:val="004224CF"/>
    <w:rsid w:val="0042303A"/>
    <w:rsid w:val="00423527"/>
    <w:rsid w:val="004322C1"/>
    <w:rsid w:val="00433BDB"/>
    <w:rsid w:val="0043476C"/>
    <w:rsid w:val="00437F90"/>
    <w:rsid w:val="00442A7E"/>
    <w:rsid w:val="004439EC"/>
    <w:rsid w:val="00447275"/>
    <w:rsid w:val="004539BA"/>
    <w:rsid w:val="00454B36"/>
    <w:rsid w:val="00455CC2"/>
    <w:rsid w:val="004562B1"/>
    <w:rsid w:val="0046146F"/>
    <w:rsid w:val="00470532"/>
    <w:rsid w:val="004721C1"/>
    <w:rsid w:val="004738FB"/>
    <w:rsid w:val="00483B95"/>
    <w:rsid w:val="00487A74"/>
    <w:rsid w:val="004915E0"/>
    <w:rsid w:val="00491DA5"/>
    <w:rsid w:val="00492703"/>
    <w:rsid w:val="00492D99"/>
    <w:rsid w:val="004954A0"/>
    <w:rsid w:val="00496BE6"/>
    <w:rsid w:val="00497CAF"/>
    <w:rsid w:val="004A18FC"/>
    <w:rsid w:val="004A2CE4"/>
    <w:rsid w:val="004A3A64"/>
    <w:rsid w:val="004A454F"/>
    <w:rsid w:val="004B4BDE"/>
    <w:rsid w:val="004B678E"/>
    <w:rsid w:val="004B7984"/>
    <w:rsid w:val="004C259D"/>
    <w:rsid w:val="004C3B48"/>
    <w:rsid w:val="004C5232"/>
    <w:rsid w:val="004D04DC"/>
    <w:rsid w:val="004D1FF9"/>
    <w:rsid w:val="004D3810"/>
    <w:rsid w:val="004D39D8"/>
    <w:rsid w:val="004E051D"/>
    <w:rsid w:val="004E4E63"/>
    <w:rsid w:val="004E7198"/>
    <w:rsid w:val="004F0A87"/>
    <w:rsid w:val="004F0FA6"/>
    <w:rsid w:val="00501B8F"/>
    <w:rsid w:val="005103F1"/>
    <w:rsid w:val="00510EA8"/>
    <w:rsid w:val="0051231D"/>
    <w:rsid w:val="005143D7"/>
    <w:rsid w:val="00514A50"/>
    <w:rsid w:val="00515D32"/>
    <w:rsid w:val="0052089A"/>
    <w:rsid w:val="00523F69"/>
    <w:rsid w:val="005336A4"/>
    <w:rsid w:val="0053401D"/>
    <w:rsid w:val="005379D3"/>
    <w:rsid w:val="00540134"/>
    <w:rsid w:val="00543DDC"/>
    <w:rsid w:val="005456DB"/>
    <w:rsid w:val="00547453"/>
    <w:rsid w:val="005520A8"/>
    <w:rsid w:val="005605C3"/>
    <w:rsid w:val="005647F3"/>
    <w:rsid w:val="00564B8D"/>
    <w:rsid w:val="0056596D"/>
    <w:rsid w:val="00572B1C"/>
    <w:rsid w:val="00573AC9"/>
    <w:rsid w:val="0057709F"/>
    <w:rsid w:val="00577172"/>
    <w:rsid w:val="0058062C"/>
    <w:rsid w:val="00586CEC"/>
    <w:rsid w:val="005955F7"/>
    <w:rsid w:val="005A6C1A"/>
    <w:rsid w:val="005B2CA9"/>
    <w:rsid w:val="005B3718"/>
    <w:rsid w:val="005B4872"/>
    <w:rsid w:val="005B65E2"/>
    <w:rsid w:val="005C05A1"/>
    <w:rsid w:val="005C20AB"/>
    <w:rsid w:val="005C531A"/>
    <w:rsid w:val="005C76D2"/>
    <w:rsid w:val="005D000C"/>
    <w:rsid w:val="005D24C8"/>
    <w:rsid w:val="005D6C9A"/>
    <w:rsid w:val="005D709D"/>
    <w:rsid w:val="005E6103"/>
    <w:rsid w:val="005F15E2"/>
    <w:rsid w:val="005F476A"/>
    <w:rsid w:val="005F5C0A"/>
    <w:rsid w:val="005F6E1F"/>
    <w:rsid w:val="006008B5"/>
    <w:rsid w:val="0060358D"/>
    <w:rsid w:val="006043C0"/>
    <w:rsid w:val="00605952"/>
    <w:rsid w:val="00607863"/>
    <w:rsid w:val="006108E3"/>
    <w:rsid w:val="00610C3F"/>
    <w:rsid w:val="006143B9"/>
    <w:rsid w:val="00616DD5"/>
    <w:rsid w:val="00620D10"/>
    <w:rsid w:val="006227F4"/>
    <w:rsid w:val="0062578E"/>
    <w:rsid w:val="0062613B"/>
    <w:rsid w:val="00630115"/>
    <w:rsid w:val="00630E4E"/>
    <w:rsid w:val="00636E49"/>
    <w:rsid w:val="006469A8"/>
    <w:rsid w:val="00646CBE"/>
    <w:rsid w:val="00650C81"/>
    <w:rsid w:val="00652368"/>
    <w:rsid w:val="00654DAA"/>
    <w:rsid w:val="00670DB5"/>
    <w:rsid w:val="006718B5"/>
    <w:rsid w:val="00672209"/>
    <w:rsid w:val="00677957"/>
    <w:rsid w:val="00680E72"/>
    <w:rsid w:val="006847B4"/>
    <w:rsid w:val="00685504"/>
    <w:rsid w:val="00687B01"/>
    <w:rsid w:val="00695EF1"/>
    <w:rsid w:val="006A111B"/>
    <w:rsid w:val="006A2F31"/>
    <w:rsid w:val="006A58CF"/>
    <w:rsid w:val="006A6C18"/>
    <w:rsid w:val="006B2A3F"/>
    <w:rsid w:val="006C0B4B"/>
    <w:rsid w:val="006C1636"/>
    <w:rsid w:val="006C180C"/>
    <w:rsid w:val="006D2952"/>
    <w:rsid w:val="006D2E99"/>
    <w:rsid w:val="006D3F41"/>
    <w:rsid w:val="006D500B"/>
    <w:rsid w:val="006D56F0"/>
    <w:rsid w:val="006E3C86"/>
    <w:rsid w:val="006E47E1"/>
    <w:rsid w:val="006F0EF2"/>
    <w:rsid w:val="006F15DA"/>
    <w:rsid w:val="006F6241"/>
    <w:rsid w:val="00701035"/>
    <w:rsid w:val="00701D7A"/>
    <w:rsid w:val="00702B24"/>
    <w:rsid w:val="00702FB7"/>
    <w:rsid w:val="00703C23"/>
    <w:rsid w:val="00704F70"/>
    <w:rsid w:val="007075D3"/>
    <w:rsid w:val="007118BA"/>
    <w:rsid w:val="00726DCA"/>
    <w:rsid w:val="00730166"/>
    <w:rsid w:val="0074600E"/>
    <w:rsid w:val="007465D7"/>
    <w:rsid w:val="00762630"/>
    <w:rsid w:val="0076599B"/>
    <w:rsid w:val="0076669B"/>
    <w:rsid w:val="00766E6E"/>
    <w:rsid w:val="00773A05"/>
    <w:rsid w:val="007770A9"/>
    <w:rsid w:val="00781BC8"/>
    <w:rsid w:val="00782A19"/>
    <w:rsid w:val="007904FC"/>
    <w:rsid w:val="00791489"/>
    <w:rsid w:val="0079279E"/>
    <w:rsid w:val="007933EC"/>
    <w:rsid w:val="007B7A4A"/>
    <w:rsid w:val="007C0B67"/>
    <w:rsid w:val="007C560E"/>
    <w:rsid w:val="007D0040"/>
    <w:rsid w:val="007D45C9"/>
    <w:rsid w:val="007D691C"/>
    <w:rsid w:val="007E0A03"/>
    <w:rsid w:val="007E17A0"/>
    <w:rsid w:val="007F0D8B"/>
    <w:rsid w:val="007F217A"/>
    <w:rsid w:val="007F3666"/>
    <w:rsid w:val="0080544B"/>
    <w:rsid w:val="00805DDB"/>
    <w:rsid w:val="0081084C"/>
    <w:rsid w:val="00811390"/>
    <w:rsid w:val="00816289"/>
    <w:rsid w:val="0082296E"/>
    <w:rsid w:val="00823039"/>
    <w:rsid w:val="00824B47"/>
    <w:rsid w:val="00830B79"/>
    <w:rsid w:val="0083189A"/>
    <w:rsid w:val="008330FB"/>
    <w:rsid w:val="008417C1"/>
    <w:rsid w:val="0084281B"/>
    <w:rsid w:val="00846D16"/>
    <w:rsid w:val="00846FF1"/>
    <w:rsid w:val="00866971"/>
    <w:rsid w:val="008701FA"/>
    <w:rsid w:val="00882608"/>
    <w:rsid w:val="008843E6"/>
    <w:rsid w:val="008847EF"/>
    <w:rsid w:val="00884DA9"/>
    <w:rsid w:val="008A010A"/>
    <w:rsid w:val="008A2630"/>
    <w:rsid w:val="008A30C4"/>
    <w:rsid w:val="008A4177"/>
    <w:rsid w:val="008B0C42"/>
    <w:rsid w:val="008B1669"/>
    <w:rsid w:val="008B36A3"/>
    <w:rsid w:val="008B3C40"/>
    <w:rsid w:val="008C5F4A"/>
    <w:rsid w:val="008C6878"/>
    <w:rsid w:val="008D1851"/>
    <w:rsid w:val="008E7067"/>
    <w:rsid w:val="008F2EC4"/>
    <w:rsid w:val="008F56A1"/>
    <w:rsid w:val="008F6FAB"/>
    <w:rsid w:val="00900B11"/>
    <w:rsid w:val="009015A9"/>
    <w:rsid w:val="0090281E"/>
    <w:rsid w:val="009119D2"/>
    <w:rsid w:val="00912BA3"/>
    <w:rsid w:val="009136BE"/>
    <w:rsid w:val="00913B3B"/>
    <w:rsid w:val="00916069"/>
    <w:rsid w:val="00916EA4"/>
    <w:rsid w:val="00921E83"/>
    <w:rsid w:val="009363B8"/>
    <w:rsid w:val="009460B8"/>
    <w:rsid w:val="009478A1"/>
    <w:rsid w:val="00952F5F"/>
    <w:rsid w:val="00954808"/>
    <w:rsid w:val="00955617"/>
    <w:rsid w:val="00961140"/>
    <w:rsid w:val="00963FF3"/>
    <w:rsid w:val="00967657"/>
    <w:rsid w:val="009724D1"/>
    <w:rsid w:val="00972978"/>
    <w:rsid w:val="0097400E"/>
    <w:rsid w:val="0098583B"/>
    <w:rsid w:val="009952A6"/>
    <w:rsid w:val="009956FA"/>
    <w:rsid w:val="009A7DA4"/>
    <w:rsid w:val="009B126B"/>
    <w:rsid w:val="009B1581"/>
    <w:rsid w:val="009C0048"/>
    <w:rsid w:val="009C24FC"/>
    <w:rsid w:val="009D19DB"/>
    <w:rsid w:val="009D367F"/>
    <w:rsid w:val="009D7B15"/>
    <w:rsid w:val="009E51A3"/>
    <w:rsid w:val="009F31C3"/>
    <w:rsid w:val="009F708B"/>
    <w:rsid w:val="00A00ECD"/>
    <w:rsid w:val="00A11B73"/>
    <w:rsid w:val="00A25E43"/>
    <w:rsid w:val="00A25FC4"/>
    <w:rsid w:val="00A3010C"/>
    <w:rsid w:val="00A30320"/>
    <w:rsid w:val="00A35DE4"/>
    <w:rsid w:val="00A40845"/>
    <w:rsid w:val="00A4289B"/>
    <w:rsid w:val="00A43CB3"/>
    <w:rsid w:val="00A52910"/>
    <w:rsid w:val="00A5391D"/>
    <w:rsid w:val="00A6564A"/>
    <w:rsid w:val="00A673C9"/>
    <w:rsid w:val="00A74E2A"/>
    <w:rsid w:val="00A7581F"/>
    <w:rsid w:val="00A779EC"/>
    <w:rsid w:val="00A8276D"/>
    <w:rsid w:val="00A86B47"/>
    <w:rsid w:val="00A8737B"/>
    <w:rsid w:val="00A94241"/>
    <w:rsid w:val="00A94724"/>
    <w:rsid w:val="00AA13B1"/>
    <w:rsid w:val="00AA4BA4"/>
    <w:rsid w:val="00AA7FF1"/>
    <w:rsid w:val="00AB05E0"/>
    <w:rsid w:val="00AB6435"/>
    <w:rsid w:val="00AC448A"/>
    <w:rsid w:val="00AD004C"/>
    <w:rsid w:val="00AD1833"/>
    <w:rsid w:val="00AE6525"/>
    <w:rsid w:val="00AE66F8"/>
    <w:rsid w:val="00AF5A7C"/>
    <w:rsid w:val="00AF62FF"/>
    <w:rsid w:val="00B03D73"/>
    <w:rsid w:val="00B055C4"/>
    <w:rsid w:val="00B074CB"/>
    <w:rsid w:val="00B075F7"/>
    <w:rsid w:val="00B114CA"/>
    <w:rsid w:val="00B11963"/>
    <w:rsid w:val="00B11B5F"/>
    <w:rsid w:val="00B14085"/>
    <w:rsid w:val="00B205B4"/>
    <w:rsid w:val="00B2759C"/>
    <w:rsid w:val="00B30159"/>
    <w:rsid w:val="00B305C8"/>
    <w:rsid w:val="00B33202"/>
    <w:rsid w:val="00B374F0"/>
    <w:rsid w:val="00B40936"/>
    <w:rsid w:val="00B40EBA"/>
    <w:rsid w:val="00B43601"/>
    <w:rsid w:val="00B44233"/>
    <w:rsid w:val="00B4424E"/>
    <w:rsid w:val="00B454B6"/>
    <w:rsid w:val="00B46C1E"/>
    <w:rsid w:val="00B473E7"/>
    <w:rsid w:val="00B5277B"/>
    <w:rsid w:val="00B54525"/>
    <w:rsid w:val="00B6002F"/>
    <w:rsid w:val="00B6578A"/>
    <w:rsid w:val="00B66282"/>
    <w:rsid w:val="00B6722F"/>
    <w:rsid w:val="00B73A71"/>
    <w:rsid w:val="00B8538C"/>
    <w:rsid w:val="00B908E3"/>
    <w:rsid w:val="00B92702"/>
    <w:rsid w:val="00B97432"/>
    <w:rsid w:val="00BA11D0"/>
    <w:rsid w:val="00BA14D5"/>
    <w:rsid w:val="00BA2995"/>
    <w:rsid w:val="00BB3581"/>
    <w:rsid w:val="00BB7DAD"/>
    <w:rsid w:val="00BC1A1B"/>
    <w:rsid w:val="00BC6C8A"/>
    <w:rsid w:val="00BC70EA"/>
    <w:rsid w:val="00BC7A49"/>
    <w:rsid w:val="00BD0D6F"/>
    <w:rsid w:val="00BD2538"/>
    <w:rsid w:val="00BD7B9D"/>
    <w:rsid w:val="00BE2F49"/>
    <w:rsid w:val="00BF1C34"/>
    <w:rsid w:val="00C006D8"/>
    <w:rsid w:val="00C047E8"/>
    <w:rsid w:val="00C14713"/>
    <w:rsid w:val="00C222C1"/>
    <w:rsid w:val="00C232B5"/>
    <w:rsid w:val="00C26A82"/>
    <w:rsid w:val="00C26B6D"/>
    <w:rsid w:val="00C3042F"/>
    <w:rsid w:val="00C30ABE"/>
    <w:rsid w:val="00C363CB"/>
    <w:rsid w:val="00C37FE2"/>
    <w:rsid w:val="00C418AA"/>
    <w:rsid w:val="00C442B9"/>
    <w:rsid w:val="00C478DB"/>
    <w:rsid w:val="00C5353F"/>
    <w:rsid w:val="00C55400"/>
    <w:rsid w:val="00C55B17"/>
    <w:rsid w:val="00C64383"/>
    <w:rsid w:val="00C67845"/>
    <w:rsid w:val="00C718C4"/>
    <w:rsid w:val="00C80831"/>
    <w:rsid w:val="00C81DB9"/>
    <w:rsid w:val="00C830FA"/>
    <w:rsid w:val="00C86BC8"/>
    <w:rsid w:val="00CA2AE4"/>
    <w:rsid w:val="00CA5467"/>
    <w:rsid w:val="00CA61C3"/>
    <w:rsid w:val="00CB0C7D"/>
    <w:rsid w:val="00CB2AC0"/>
    <w:rsid w:val="00CB2D22"/>
    <w:rsid w:val="00CB3915"/>
    <w:rsid w:val="00CC29C4"/>
    <w:rsid w:val="00CD6B7F"/>
    <w:rsid w:val="00CE048F"/>
    <w:rsid w:val="00CE5FD3"/>
    <w:rsid w:val="00CF0D1D"/>
    <w:rsid w:val="00CF5376"/>
    <w:rsid w:val="00D0306F"/>
    <w:rsid w:val="00D0357B"/>
    <w:rsid w:val="00D05817"/>
    <w:rsid w:val="00D07B80"/>
    <w:rsid w:val="00D07D71"/>
    <w:rsid w:val="00D07EA8"/>
    <w:rsid w:val="00D154AC"/>
    <w:rsid w:val="00D23D27"/>
    <w:rsid w:val="00D308C5"/>
    <w:rsid w:val="00D33F9F"/>
    <w:rsid w:val="00D3573B"/>
    <w:rsid w:val="00D44F46"/>
    <w:rsid w:val="00D47700"/>
    <w:rsid w:val="00D477D0"/>
    <w:rsid w:val="00D47F30"/>
    <w:rsid w:val="00D51B82"/>
    <w:rsid w:val="00D564D8"/>
    <w:rsid w:val="00D5769C"/>
    <w:rsid w:val="00D655D6"/>
    <w:rsid w:val="00D66F1F"/>
    <w:rsid w:val="00D730CD"/>
    <w:rsid w:val="00D73AC3"/>
    <w:rsid w:val="00D82AB1"/>
    <w:rsid w:val="00D86F81"/>
    <w:rsid w:val="00D870D4"/>
    <w:rsid w:val="00D9204F"/>
    <w:rsid w:val="00D9216E"/>
    <w:rsid w:val="00D96185"/>
    <w:rsid w:val="00DA2A40"/>
    <w:rsid w:val="00DA6375"/>
    <w:rsid w:val="00DA6C4D"/>
    <w:rsid w:val="00DA704F"/>
    <w:rsid w:val="00DB2736"/>
    <w:rsid w:val="00DB28B6"/>
    <w:rsid w:val="00DB58E5"/>
    <w:rsid w:val="00DB6624"/>
    <w:rsid w:val="00DB70A5"/>
    <w:rsid w:val="00DC5C6E"/>
    <w:rsid w:val="00DC5FA2"/>
    <w:rsid w:val="00DD3168"/>
    <w:rsid w:val="00DD3783"/>
    <w:rsid w:val="00DD624B"/>
    <w:rsid w:val="00DE1CEA"/>
    <w:rsid w:val="00DE517B"/>
    <w:rsid w:val="00DE56EA"/>
    <w:rsid w:val="00DE5A0D"/>
    <w:rsid w:val="00DF1663"/>
    <w:rsid w:val="00DF1BE0"/>
    <w:rsid w:val="00DF630D"/>
    <w:rsid w:val="00E01388"/>
    <w:rsid w:val="00E139BC"/>
    <w:rsid w:val="00E155C0"/>
    <w:rsid w:val="00E15AE7"/>
    <w:rsid w:val="00E165AC"/>
    <w:rsid w:val="00E201EF"/>
    <w:rsid w:val="00E245F6"/>
    <w:rsid w:val="00E25359"/>
    <w:rsid w:val="00E25CD5"/>
    <w:rsid w:val="00E35CA5"/>
    <w:rsid w:val="00E3669B"/>
    <w:rsid w:val="00E40F34"/>
    <w:rsid w:val="00E41673"/>
    <w:rsid w:val="00E46884"/>
    <w:rsid w:val="00E50931"/>
    <w:rsid w:val="00E509C0"/>
    <w:rsid w:val="00E512BC"/>
    <w:rsid w:val="00E52133"/>
    <w:rsid w:val="00E52DD0"/>
    <w:rsid w:val="00E54B46"/>
    <w:rsid w:val="00E55B82"/>
    <w:rsid w:val="00E55C0F"/>
    <w:rsid w:val="00E56C2B"/>
    <w:rsid w:val="00E62B2D"/>
    <w:rsid w:val="00E66183"/>
    <w:rsid w:val="00E70021"/>
    <w:rsid w:val="00E715F1"/>
    <w:rsid w:val="00E7464D"/>
    <w:rsid w:val="00E803A7"/>
    <w:rsid w:val="00E8265F"/>
    <w:rsid w:val="00E90F68"/>
    <w:rsid w:val="00E91D32"/>
    <w:rsid w:val="00E94128"/>
    <w:rsid w:val="00E97DB9"/>
    <w:rsid w:val="00EA274D"/>
    <w:rsid w:val="00EA589B"/>
    <w:rsid w:val="00EA5F3E"/>
    <w:rsid w:val="00EA662D"/>
    <w:rsid w:val="00EA6A79"/>
    <w:rsid w:val="00EB0C8A"/>
    <w:rsid w:val="00EB3569"/>
    <w:rsid w:val="00EB4435"/>
    <w:rsid w:val="00EB57A9"/>
    <w:rsid w:val="00EB61A7"/>
    <w:rsid w:val="00EC188D"/>
    <w:rsid w:val="00EC44FA"/>
    <w:rsid w:val="00EC6573"/>
    <w:rsid w:val="00ED1520"/>
    <w:rsid w:val="00ED224D"/>
    <w:rsid w:val="00ED2E63"/>
    <w:rsid w:val="00EE2D89"/>
    <w:rsid w:val="00EE4EDB"/>
    <w:rsid w:val="00EE6A84"/>
    <w:rsid w:val="00EF3982"/>
    <w:rsid w:val="00EF4A41"/>
    <w:rsid w:val="00EF5C81"/>
    <w:rsid w:val="00F015F7"/>
    <w:rsid w:val="00F01DAA"/>
    <w:rsid w:val="00F03525"/>
    <w:rsid w:val="00F07664"/>
    <w:rsid w:val="00F13393"/>
    <w:rsid w:val="00F13682"/>
    <w:rsid w:val="00F13877"/>
    <w:rsid w:val="00F25628"/>
    <w:rsid w:val="00F30782"/>
    <w:rsid w:val="00F31942"/>
    <w:rsid w:val="00F32A0D"/>
    <w:rsid w:val="00F32BCD"/>
    <w:rsid w:val="00F35A1A"/>
    <w:rsid w:val="00F40AAB"/>
    <w:rsid w:val="00F451E9"/>
    <w:rsid w:val="00F460F6"/>
    <w:rsid w:val="00F50895"/>
    <w:rsid w:val="00F51B4D"/>
    <w:rsid w:val="00F5292D"/>
    <w:rsid w:val="00F57C87"/>
    <w:rsid w:val="00F60D92"/>
    <w:rsid w:val="00F62498"/>
    <w:rsid w:val="00F63426"/>
    <w:rsid w:val="00F67514"/>
    <w:rsid w:val="00F77825"/>
    <w:rsid w:val="00F808C1"/>
    <w:rsid w:val="00F8261D"/>
    <w:rsid w:val="00F92765"/>
    <w:rsid w:val="00F92EA0"/>
    <w:rsid w:val="00F958F1"/>
    <w:rsid w:val="00F97F06"/>
    <w:rsid w:val="00FA0FC9"/>
    <w:rsid w:val="00FA4889"/>
    <w:rsid w:val="00FA6552"/>
    <w:rsid w:val="00FA7A3E"/>
    <w:rsid w:val="00FB0F17"/>
    <w:rsid w:val="00FB2100"/>
    <w:rsid w:val="00FB28F2"/>
    <w:rsid w:val="00FB5E5A"/>
    <w:rsid w:val="00FC0BEB"/>
    <w:rsid w:val="00FC1A82"/>
    <w:rsid w:val="00FC5FD0"/>
    <w:rsid w:val="00FD0EC9"/>
    <w:rsid w:val="00FD5A27"/>
    <w:rsid w:val="00FD6E66"/>
    <w:rsid w:val="00FE088C"/>
    <w:rsid w:val="00FE5DBD"/>
    <w:rsid w:val="00FE717A"/>
    <w:rsid w:val="00FF0B47"/>
    <w:rsid w:val="00FF16DF"/>
    <w:rsid w:val="00FF191B"/>
    <w:rsid w:val="00FF4B74"/>
    <w:rsid w:val="00FF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56188D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2E5198"/>
    <w:rPr>
      <w:rFonts w:ascii="Times New Roman" w:hAnsi="Times New Roman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40A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9956F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40AAB"/>
    <w:rPr>
      <w:rFonts w:asciiTheme="majorHAnsi" w:eastAsiaTheme="majorEastAsia" w:hAnsiTheme="majorHAnsi" w:cstheme="majorBidi"/>
      <w:b/>
      <w:color w:val="2F5496" w:themeColor="accent1" w:themeShade="BF"/>
      <w:sz w:val="32"/>
      <w:szCs w:val="32"/>
    </w:rPr>
  </w:style>
  <w:style w:type="paragraph" w:customStyle="1" w:styleId="SAPberschrift4">
    <w:name w:val="SAP Überschrift 4"/>
    <w:basedOn w:val="berschrift4"/>
    <w:autoRedefine/>
    <w:qFormat/>
    <w:rsid w:val="009956FA"/>
    <w:pPr>
      <w:keepLines w:val="0"/>
      <w:numPr>
        <w:ilvl w:val="3"/>
        <w:numId w:val="1"/>
      </w:numPr>
      <w:spacing w:before="0"/>
    </w:pPr>
    <w:rPr>
      <w:rFonts w:ascii="Times New Roman" w:eastAsia="Times New Roman" w:hAnsi="Times New Roman" w:cs="Times New Roman"/>
      <w:b/>
      <w:i w:val="0"/>
      <w:iCs w:val="0"/>
      <w:color w:val="auto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9956FA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paragraph" w:styleId="Kommentartext">
    <w:name w:val="annotation text"/>
    <w:aliases w:val="Sprechblase"/>
    <w:basedOn w:val="Sprechblasentext"/>
    <w:next w:val="Sprechblasentext"/>
    <w:link w:val="KommentartextZchn"/>
    <w:autoRedefine/>
    <w:semiHidden/>
    <w:qFormat/>
    <w:rsid w:val="00955617"/>
    <w:pPr>
      <w:suppressAutoHyphens/>
      <w:jc w:val="both"/>
    </w:pPr>
    <w:rPr>
      <w:rFonts w:ascii="Tahoma" w:hAnsi="Tahoma" w:cs="Tahoma"/>
      <w:sz w:val="56"/>
      <w:szCs w:val="16"/>
      <w:lang w:eastAsia="en-US"/>
    </w:rPr>
  </w:style>
  <w:style w:type="character" w:customStyle="1" w:styleId="KommentartextZchn">
    <w:name w:val="Kommentartext Zchn"/>
    <w:aliases w:val="Sprechblase Zchn"/>
    <w:basedOn w:val="Absatz-Standardschriftart"/>
    <w:link w:val="Kommentartext"/>
    <w:semiHidden/>
    <w:rsid w:val="00955617"/>
    <w:rPr>
      <w:rFonts w:ascii="Tahoma" w:hAnsi="Tahoma" w:cs="Tahoma"/>
      <w:sz w:val="56"/>
      <w:szCs w:val="16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55617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55617"/>
    <w:rPr>
      <w:rFonts w:ascii="Times New Roman" w:hAnsi="Times New Roman" w:cs="Times New Roman"/>
      <w:sz w:val="18"/>
      <w:szCs w:val="18"/>
      <w:lang w:eastAsia="de-DE"/>
    </w:rPr>
  </w:style>
  <w:style w:type="table" w:styleId="Tabellenraster">
    <w:name w:val="Table Grid"/>
    <w:basedOn w:val="NormaleTabelle"/>
    <w:uiPriority w:val="39"/>
    <w:rsid w:val="002E519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5</Words>
  <Characters>1612</Characters>
  <Application>Microsoft Macintosh Word</Application>
  <DocSecurity>0</DocSecurity>
  <Lines>13</Lines>
  <Paragraphs>3</Paragraphs>
  <ScaleCrop>false</ScaleCrop>
  <LinksUpToDate>false</LinksUpToDate>
  <CharactersWithSpaces>18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Heßler</dc:creator>
  <cp:keywords/>
  <dc:description/>
  <cp:lastModifiedBy>Nicole Heßler</cp:lastModifiedBy>
  <cp:revision>2</cp:revision>
  <dcterms:created xsi:type="dcterms:W3CDTF">2020-04-05T12:46:00Z</dcterms:created>
  <dcterms:modified xsi:type="dcterms:W3CDTF">2020-04-05T13:03:00Z</dcterms:modified>
</cp:coreProperties>
</file>